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8D942" w14:textId="2099C433" w:rsidR="00EB20C4" w:rsidRDefault="00EB20C4" w:rsidP="006F182C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A605FC">
        <w:rPr>
          <w:rFonts w:ascii="Calibri" w:hAnsi="Calibri" w:cs="Calibri"/>
          <w:b/>
          <w:bCs/>
          <w:sz w:val="28"/>
          <w:szCs w:val="28"/>
        </w:rPr>
        <w:t>Supplement</w:t>
      </w:r>
      <w:r w:rsidR="00485334" w:rsidRPr="00A605FC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A605FC">
        <w:rPr>
          <w:rFonts w:ascii="Calibri" w:hAnsi="Calibri" w:cs="Calibri"/>
          <w:b/>
          <w:bCs/>
          <w:sz w:val="28"/>
          <w:szCs w:val="28"/>
        </w:rPr>
        <w:t>Materials</w:t>
      </w:r>
    </w:p>
    <w:p w14:paraId="7333762C" w14:textId="77777777" w:rsidR="007B0B85" w:rsidRDefault="007B0B85" w:rsidP="007B0B85"/>
    <w:p w14:paraId="01D37C93" w14:textId="6A459A3B" w:rsidR="00DE415A" w:rsidRDefault="00DE415A" w:rsidP="007B0B85">
      <w:pPr>
        <w:jc w:val="center"/>
      </w:pPr>
      <w:r w:rsidRPr="007B0B85">
        <w:rPr>
          <w:b/>
          <w:bCs/>
        </w:rPr>
        <w:t>Table S7:</w:t>
      </w:r>
      <w:r>
        <w:t xml:space="preserve"> </w:t>
      </w:r>
      <w:r w:rsidR="007B0B85">
        <w:t>Estimated p</w:t>
      </w:r>
      <w:r>
        <w:t xml:space="preserve">re- and post-CRC </w:t>
      </w:r>
      <w:r w:rsidR="007B0B85">
        <w:t xml:space="preserve">difference in </w:t>
      </w:r>
      <w:r>
        <w:t xml:space="preserve">pharmacy prescription costs for </w:t>
      </w:r>
      <w:r w:rsidR="007B0B85">
        <w:t xml:space="preserve">the </w:t>
      </w:r>
      <w:r>
        <w:t xml:space="preserve">non-mCRC </w:t>
      </w:r>
      <w:r w:rsidR="007B0B85">
        <w:t xml:space="preserve">the </w:t>
      </w:r>
      <w:r>
        <w:t>versus mCRC patients, stratified by treatment modality in the first year</w:t>
      </w:r>
    </w:p>
    <w:tbl>
      <w:tblPr>
        <w:tblStyle w:val="PlainTable4"/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611"/>
        <w:gridCol w:w="2214"/>
        <w:gridCol w:w="1657"/>
        <w:gridCol w:w="725"/>
        <w:gridCol w:w="1443"/>
        <w:gridCol w:w="231"/>
        <w:gridCol w:w="1369"/>
        <w:gridCol w:w="204"/>
        <w:gridCol w:w="531"/>
      </w:tblGrid>
      <w:tr w:rsidR="00DE415A" w:rsidRPr="00AD30F3" w14:paraId="1B9A3DDA" w14:textId="77777777" w:rsidTr="00754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612" w:type="dxa"/>
            <w:noWrap/>
          </w:tcPr>
          <w:p w14:paraId="295EBAE4" w14:textId="77777777" w:rsidR="00DE415A" w:rsidRPr="00AD30F3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4593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</w:tcPr>
          <w:p w14:paraId="32348C1B" w14:textId="77777777" w:rsidR="00DE415A" w:rsidRPr="00AD30F3" w:rsidRDefault="00DE415A" w:rsidP="007548EF">
            <w:pPr>
              <w:spacing w:after="160"/>
              <w:jc w:val="center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AD30F3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Charges</w:t>
            </w:r>
          </w:p>
        </w:tc>
        <w:tc>
          <w:tcPr>
            <w:tcW w:w="3780" w:type="dxa"/>
            <w:gridSpan w:val="5"/>
            <w:tcBorders>
              <w:left w:val="single" w:sz="4" w:space="0" w:color="auto"/>
            </w:tcBorders>
            <w:noWrap/>
          </w:tcPr>
          <w:p w14:paraId="24EFB908" w14:textId="77777777" w:rsidR="00DE415A" w:rsidRPr="00AD30F3" w:rsidRDefault="00DE415A" w:rsidP="007548EF">
            <w:pPr>
              <w:spacing w:after="160"/>
              <w:jc w:val="center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AD30F3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OOPs</w:t>
            </w:r>
          </w:p>
        </w:tc>
      </w:tr>
      <w:tr w:rsidR="00DE415A" w:rsidRPr="00BE025E" w14:paraId="7B0F980E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612" w:type="dxa"/>
            <w:noWrap/>
            <w:hideMark/>
          </w:tcPr>
          <w:p w14:paraId="074394CA" w14:textId="77777777" w:rsidR="00DE415A" w:rsidRPr="00BE025E" w:rsidRDefault="00DE415A" w:rsidP="007548EF">
            <w:pPr>
              <w:spacing w:after="160"/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Treatment</w:t>
            </w:r>
          </w:p>
        </w:tc>
        <w:tc>
          <w:tcPr>
            <w:tcW w:w="2215" w:type="dxa"/>
            <w:noWrap/>
            <w:hideMark/>
          </w:tcPr>
          <w:p w14:paraId="46AFAC86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non-mCRC</w:t>
            </w:r>
          </w:p>
        </w:tc>
        <w:tc>
          <w:tcPr>
            <w:tcW w:w="1653" w:type="dxa"/>
            <w:noWrap/>
            <w:hideMark/>
          </w:tcPr>
          <w:p w14:paraId="5C7A71C9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mCRC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hideMark/>
          </w:tcPr>
          <w:p w14:paraId="606C1571" w14:textId="6FD82E73" w:rsidR="00DE415A" w:rsidRPr="00BE025E" w:rsidRDefault="00DE415A" w:rsidP="007548EF">
            <w:pPr>
              <w:spacing w:after="160"/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P</w:t>
            </w:r>
            <w:r w:rsidR="007B0B85" w:rsidRPr="007B0B85">
              <w:rPr>
                <w:rFonts w:eastAsiaTheme="minorHAnsi"/>
                <w:b/>
                <w:bCs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675" w:type="dxa"/>
            <w:gridSpan w:val="2"/>
            <w:tcBorders>
              <w:left w:val="single" w:sz="4" w:space="0" w:color="auto"/>
            </w:tcBorders>
            <w:noWrap/>
            <w:hideMark/>
          </w:tcPr>
          <w:p w14:paraId="2D7F7FB2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non-mCRC</w:t>
            </w:r>
          </w:p>
        </w:tc>
        <w:tc>
          <w:tcPr>
            <w:tcW w:w="1574" w:type="dxa"/>
            <w:gridSpan w:val="2"/>
            <w:noWrap/>
            <w:hideMark/>
          </w:tcPr>
          <w:p w14:paraId="0F529BDF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mCRC</w:t>
            </w:r>
          </w:p>
        </w:tc>
        <w:tc>
          <w:tcPr>
            <w:tcW w:w="531" w:type="dxa"/>
            <w:noWrap/>
            <w:hideMark/>
          </w:tcPr>
          <w:p w14:paraId="6F326312" w14:textId="29D323E0" w:rsidR="00DE415A" w:rsidRPr="00BE025E" w:rsidRDefault="00DE415A" w:rsidP="007548EF">
            <w:pPr>
              <w:spacing w:after="160"/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P</w:t>
            </w:r>
            <w:r w:rsidR="007B0B85" w:rsidRPr="007B0B85">
              <w:rPr>
                <w:rFonts w:eastAsiaTheme="minorHAnsi"/>
                <w:b/>
                <w:bCs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</w:tr>
      <w:tr w:rsidR="00DE415A" w:rsidRPr="00BE025E" w14:paraId="374D5ACE" w14:textId="77777777" w:rsidTr="007548EF">
        <w:trPr>
          <w:trHeight w:val="432"/>
        </w:trPr>
        <w:tc>
          <w:tcPr>
            <w:tcW w:w="9985" w:type="dxa"/>
            <w:gridSpan w:val="9"/>
            <w:tcBorders>
              <w:top w:val="single" w:sz="4" w:space="0" w:color="auto"/>
              <w:bottom w:val="nil"/>
            </w:tcBorders>
            <w:noWrap/>
            <w:hideMark/>
          </w:tcPr>
          <w:p w14:paraId="20494E4B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Neither surgery nor pharmacotherapy nor radiation</w:t>
            </w:r>
          </w:p>
        </w:tc>
      </w:tr>
      <w:tr w:rsidR="00DE415A" w:rsidRPr="00BE025E" w14:paraId="67E1E897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612" w:type="dxa"/>
            <w:noWrap/>
            <w:hideMark/>
          </w:tcPr>
          <w:p w14:paraId="2DA15639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an (SD)</w:t>
            </w:r>
          </w:p>
        </w:tc>
        <w:tc>
          <w:tcPr>
            <w:tcW w:w="2215" w:type="dxa"/>
            <w:noWrap/>
            <w:hideMark/>
          </w:tcPr>
          <w:p w14:paraId="217583D4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,203 (8,449)</w:t>
            </w:r>
          </w:p>
        </w:tc>
        <w:tc>
          <w:tcPr>
            <w:tcW w:w="1653" w:type="dxa"/>
            <w:noWrap/>
            <w:hideMark/>
          </w:tcPr>
          <w:p w14:paraId="344F1B8E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528 (1,540)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hideMark/>
          </w:tcPr>
          <w:p w14:paraId="59E0F19F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167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noWrap/>
            <w:hideMark/>
          </w:tcPr>
          <w:p w14:paraId="25A25534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41 (650)</w:t>
            </w:r>
          </w:p>
        </w:tc>
        <w:tc>
          <w:tcPr>
            <w:tcW w:w="1601" w:type="dxa"/>
            <w:gridSpan w:val="2"/>
            <w:noWrap/>
            <w:hideMark/>
          </w:tcPr>
          <w:p w14:paraId="5FAB69B4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93 (279)</w:t>
            </w:r>
          </w:p>
        </w:tc>
        <w:tc>
          <w:tcPr>
            <w:tcW w:w="735" w:type="dxa"/>
            <w:gridSpan w:val="2"/>
            <w:noWrap/>
            <w:hideMark/>
          </w:tcPr>
          <w:p w14:paraId="4E0318F9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236</w:t>
            </w:r>
          </w:p>
        </w:tc>
      </w:tr>
      <w:tr w:rsidR="00DE415A" w:rsidRPr="00BE025E" w14:paraId="3A91C7D8" w14:textId="77777777" w:rsidTr="007548EF">
        <w:trPr>
          <w:trHeight w:val="340"/>
        </w:trPr>
        <w:tc>
          <w:tcPr>
            <w:tcW w:w="1612" w:type="dxa"/>
            <w:noWrap/>
            <w:hideMark/>
          </w:tcPr>
          <w:p w14:paraId="60A4C46B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dian</w:t>
            </w:r>
            <w: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(IQR)</w:t>
            </w:r>
          </w:p>
        </w:tc>
        <w:tc>
          <w:tcPr>
            <w:tcW w:w="2215" w:type="dxa"/>
            <w:noWrap/>
            <w:hideMark/>
          </w:tcPr>
          <w:p w14:paraId="2C10155D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519)</w:t>
            </w:r>
          </w:p>
        </w:tc>
        <w:tc>
          <w:tcPr>
            <w:tcW w:w="1653" w:type="dxa"/>
            <w:noWrap/>
            <w:hideMark/>
          </w:tcPr>
          <w:p w14:paraId="0010581F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210)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hideMark/>
          </w:tcPr>
          <w:p w14:paraId="0E114DBE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444" w:type="dxa"/>
            <w:tcBorders>
              <w:left w:val="single" w:sz="4" w:space="0" w:color="auto"/>
            </w:tcBorders>
            <w:noWrap/>
            <w:hideMark/>
          </w:tcPr>
          <w:p w14:paraId="48E03982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92)</w:t>
            </w:r>
          </w:p>
        </w:tc>
        <w:tc>
          <w:tcPr>
            <w:tcW w:w="1601" w:type="dxa"/>
            <w:gridSpan w:val="2"/>
            <w:noWrap/>
            <w:hideMark/>
          </w:tcPr>
          <w:p w14:paraId="5D0AFC4C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46)</w:t>
            </w:r>
          </w:p>
        </w:tc>
        <w:tc>
          <w:tcPr>
            <w:tcW w:w="735" w:type="dxa"/>
            <w:gridSpan w:val="2"/>
            <w:noWrap/>
            <w:hideMark/>
          </w:tcPr>
          <w:p w14:paraId="097DCF99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DE415A" w:rsidRPr="00BE025E" w14:paraId="473EB379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9985" w:type="dxa"/>
            <w:gridSpan w:val="9"/>
            <w:noWrap/>
            <w:hideMark/>
          </w:tcPr>
          <w:p w14:paraId="05AC8A34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Surgery only</w:t>
            </w:r>
          </w:p>
        </w:tc>
      </w:tr>
      <w:tr w:rsidR="00DE415A" w:rsidRPr="00BE025E" w14:paraId="7AF3D5FC" w14:textId="77777777" w:rsidTr="007548EF">
        <w:trPr>
          <w:trHeight w:val="340"/>
        </w:trPr>
        <w:tc>
          <w:tcPr>
            <w:tcW w:w="1612" w:type="dxa"/>
            <w:noWrap/>
            <w:hideMark/>
          </w:tcPr>
          <w:p w14:paraId="4B7806D8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an (SD)</w:t>
            </w:r>
          </w:p>
        </w:tc>
        <w:tc>
          <w:tcPr>
            <w:tcW w:w="2215" w:type="dxa"/>
            <w:noWrap/>
            <w:hideMark/>
          </w:tcPr>
          <w:p w14:paraId="56AB56CC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,015 (5,351)</w:t>
            </w:r>
          </w:p>
        </w:tc>
        <w:tc>
          <w:tcPr>
            <w:tcW w:w="1653" w:type="dxa"/>
            <w:noWrap/>
            <w:hideMark/>
          </w:tcPr>
          <w:p w14:paraId="062DB125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,070 (6,279)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hideMark/>
          </w:tcPr>
          <w:p w14:paraId="21F19489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396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noWrap/>
            <w:hideMark/>
          </w:tcPr>
          <w:p w14:paraId="4BDC192C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29 (361)</w:t>
            </w:r>
          </w:p>
        </w:tc>
        <w:tc>
          <w:tcPr>
            <w:tcW w:w="1601" w:type="dxa"/>
            <w:gridSpan w:val="2"/>
            <w:noWrap/>
            <w:hideMark/>
          </w:tcPr>
          <w:p w14:paraId="55BE78D0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54 (352)</w:t>
            </w:r>
          </w:p>
        </w:tc>
        <w:tc>
          <w:tcPr>
            <w:tcW w:w="735" w:type="dxa"/>
            <w:gridSpan w:val="2"/>
            <w:noWrap/>
            <w:hideMark/>
          </w:tcPr>
          <w:p w14:paraId="072D9683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018</w:t>
            </w:r>
          </w:p>
        </w:tc>
      </w:tr>
      <w:tr w:rsidR="00DE415A" w:rsidRPr="00BE025E" w14:paraId="6EF106DC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612" w:type="dxa"/>
            <w:noWrap/>
            <w:hideMark/>
          </w:tcPr>
          <w:p w14:paraId="77651FCD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dian (IQR)</w:t>
            </w:r>
          </w:p>
        </w:tc>
        <w:tc>
          <w:tcPr>
            <w:tcW w:w="2215" w:type="dxa"/>
            <w:noWrap/>
            <w:hideMark/>
          </w:tcPr>
          <w:p w14:paraId="7D81F407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4 (0 – 536)</w:t>
            </w:r>
          </w:p>
        </w:tc>
        <w:tc>
          <w:tcPr>
            <w:tcW w:w="1653" w:type="dxa"/>
            <w:noWrap/>
            <w:hideMark/>
          </w:tcPr>
          <w:p w14:paraId="7D7BBAC8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8 (0 – 485)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hideMark/>
          </w:tcPr>
          <w:p w14:paraId="0EB98FCF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444" w:type="dxa"/>
            <w:tcBorders>
              <w:left w:val="single" w:sz="4" w:space="0" w:color="auto"/>
            </w:tcBorders>
            <w:noWrap/>
            <w:hideMark/>
          </w:tcPr>
          <w:p w14:paraId="7FCEA321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118)</w:t>
            </w:r>
          </w:p>
        </w:tc>
        <w:tc>
          <w:tcPr>
            <w:tcW w:w="1601" w:type="dxa"/>
            <w:gridSpan w:val="2"/>
            <w:noWrap/>
            <w:hideMark/>
          </w:tcPr>
          <w:p w14:paraId="35552C43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143)</w:t>
            </w:r>
          </w:p>
        </w:tc>
        <w:tc>
          <w:tcPr>
            <w:tcW w:w="735" w:type="dxa"/>
            <w:gridSpan w:val="2"/>
            <w:noWrap/>
            <w:hideMark/>
          </w:tcPr>
          <w:p w14:paraId="1F8FE92C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DE415A" w:rsidRPr="00BE025E" w14:paraId="54D024E8" w14:textId="77777777" w:rsidTr="007548EF">
        <w:trPr>
          <w:trHeight w:val="396"/>
        </w:trPr>
        <w:tc>
          <w:tcPr>
            <w:tcW w:w="9985" w:type="dxa"/>
            <w:gridSpan w:val="9"/>
            <w:noWrap/>
            <w:hideMark/>
          </w:tcPr>
          <w:p w14:paraId="2FA129DF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Pharmacotherapy only</w:t>
            </w:r>
          </w:p>
        </w:tc>
      </w:tr>
      <w:tr w:rsidR="00DE415A" w:rsidRPr="00BE025E" w14:paraId="19DA905F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612" w:type="dxa"/>
            <w:noWrap/>
            <w:hideMark/>
          </w:tcPr>
          <w:p w14:paraId="5024AA67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an (SD)</w:t>
            </w:r>
          </w:p>
        </w:tc>
        <w:tc>
          <w:tcPr>
            <w:tcW w:w="2215" w:type="dxa"/>
            <w:noWrap/>
            <w:hideMark/>
          </w:tcPr>
          <w:p w14:paraId="29AA0E41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2,229 (6,851)</w:t>
            </w:r>
          </w:p>
        </w:tc>
        <w:tc>
          <w:tcPr>
            <w:tcW w:w="1653" w:type="dxa"/>
            <w:tcBorders>
              <w:bottom w:val="nil"/>
            </w:tcBorders>
            <w:noWrap/>
            <w:hideMark/>
          </w:tcPr>
          <w:p w14:paraId="7BF1AF79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6,160 (30,938)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hideMark/>
          </w:tcPr>
          <w:p w14:paraId="01E5A953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152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noWrap/>
            <w:hideMark/>
          </w:tcPr>
          <w:p w14:paraId="629D8C13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57 (403)</w:t>
            </w:r>
          </w:p>
        </w:tc>
        <w:tc>
          <w:tcPr>
            <w:tcW w:w="1601" w:type="dxa"/>
            <w:gridSpan w:val="2"/>
            <w:noWrap/>
            <w:hideMark/>
          </w:tcPr>
          <w:p w14:paraId="51139436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594 (2,249)</w:t>
            </w:r>
          </w:p>
        </w:tc>
        <w:tc>
          <w:tcPr>
            <w:tcW w:w="735" w:type="dxa"/>
            <w:gridSpan w:val="2"/>
            <w:noWrap/>
            <w:hideMark/>
          </w:tcPr>
          <w:p w14:paraId="7729CE41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013</w:t>
            </w:r>
          </w:p>
        </w:tc>
      </w:tr>
      <w:tr w:rsidR="00DE415A" w:rsidRPr="00BE025E" w14:paraId="2887DEFB" w14:textId="77777777" w:rsidTr="007548EF">
        <w:trPr>
          <w:trHeight w:val="306"/>
        </w:trPr>
        <w:tc>
          <w:tcPr>
            <w:tcW w:w="1612" w:type="dxa"/>
            <w:noWrap/>
            <w:hideMark/>
          </w:tcPr>
          <w:p w14:paraId="70E1509E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dian (IQR)</w:t>
            </w:r>
          </w:p>
        </w:tc>
        <w:tc>
          <w:tcPr>
            <w:tcW w:w="2215" w:type="dxa"/>
            <w:noWrap/>
            <w:hideMark/>
          </w:tcPr>
          <w:p w14:paraId="0EDEC1E0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59 (0 – 2,055)</w:t>
            </w:r>
          </w:p>
        </w:tc>
        <w:tc>
          <w:tcPr>
            <w:tcW w:w="1658" w:type="dxa"/>
            <w:tcBorders>
              <w:top w:val="nil"/>
              <w:bottom w:val="nil"/>
              <w:right w:val="nil"/>
            </w:tcBorders>
            <w:noWrap/>
            <w:hideMark/>
          </w:tcPr>
          <w:p w14:paraId="12C06740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406 (0 – 3,3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5B08D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931B2A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130)</w:t>
            </w:r>
          </w:p>
        </w:tc>
        <w:tc>
          <w:tcPr>
            <w:tcW w:w="1601" w:type="dxa"/>
            <w:gridSpan w:val="2"/>
            <w:tcBorders>
              <w:left w:val="nil"/>
            </w:tcBorders>
            <w:noWrap/>
            <w:hideMark/>
          </w:tcPr>
          <w:p w14:paraId="4C860388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94 (0 – 328)</w:t>
            </w:r>
          </w:p>
        </w:tc>
        <w:tc>
          <w:tcPr>
            <w:tcW w:w="735" w:type="dxa"/>
            <w:gridSpan w:val="2"/>
            <w:noWrap/>
            <w:hideMark/>
          </w:tcPr>
          <w:p w14:paraId="4C425A1D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DE415A" w:rsidRPr="00BE025E" w14:paraId="3BF3F41F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9985" w:type="dxa"/>
            <w:gridSpan w:val="9"/>
            <w:noWrap/>
            <w:hideMark/>
          </w:tcPr>
          <w:p w14:paraId="7F8211DB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Radiation only</w:t>
            </w:r>
          </w:p>
        </w:tc>
      </w:tr>
      <w:tr w:rsidR="00DE415A" w:rsidRPr="00BE025E" w14:paraId="77C5BAB0" w14:textId="77777777" w:rsidTr="007548EF">
        <w:trPr>
          <w:trHeight w:val="340"/>
        </w:trPr>
        <w:tc>
          <w:tcPr>
            <w:tcW w:w="1612" w:type="dxa"/>
            <w:noWrap/>
            <w:hideMark/>
          </w:tcPr>
          <w:p w14:paraId="18E922F4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an (SD)</w:t>
            </w:r>
          </w:p>
        </w:tc>
        <w:tc>
          <w:tcPr>
            <w:tcW w:w="2215" w:type="dxa"/>
            <w:noWrap/>
            <w:hideMark/>
          </w:tcPr>
          <w:p w14:paraId="42EEAE60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483 (938)</w:t>
            </w:r>
          </w:p>
        </w:tc>
        <w:tc>
          <w:tcPr>
            <w:tcW w:w="1653" w:type="dxa"/>
            <w:noWrap/>
            <w:hideMark/>
          </w:tcPr>
          <w:p w14:paraId="59A47A81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415 (711)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hideMark/>
          </w:tcPr>
          <w:p w14:paraId="15FC9AB5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728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noWrap/>
            <w:hideMark/>
          </w:tcPr>
          <w:p w14:paraId="16C7BE30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84 (356)</w:t>
            </w:r>
          </w:p>
        </w:tc>
        <w:tc>
          <w:tcPr>
            <w:tcW w:w="1601" w:type="dxa"/>
            <w:gridSpan w:val="2"/>
            <w:noWrap/>
            <w:hideMark/>
          </w:tcPr>
          <w:p w14:paraId="07D80644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4 (24)</w:t>
            </w:r>
          </w:p>
        </w:tc>
        <w:tc>
          <w:tcPr>
            <w:tcW w:w="735" w:type="dxa"/>
            <w:gridSpan w:val="2"/>
            <w:noWrap/>
            <w:hideMark/>
          </w:tcPr>
          <w:p w14:paraId="0575157B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55</w:t>
            </w:r>
          </w:p>
        </w:tc>
      </w:tr>
      <w:tr w:rsidR="00DE415A" w:rsidRPr="00BE025E" w14:paraId="70CFAD1D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tcW w:w="1612" w:type="dxa"/>
            <w:noWrap/>
            <w:hideMark/>
          </w:tcPr>
          <w:p w14:paraId="7797FC2D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dian (IQR)</w:t>
            </w:r>
          </w:p>
        </w:tc>
        <w:tc>
          <w:tcPr>
            <w:tcW w:w="2215" w:type="dxa"/>
            <w:noWrap/>
            <w:hideMark/>
          </w:tcPr>
          <w:p w14:paraId="1CB24F7F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186)</w:t>
            </w:r>
          </w:p>
        </w:tc>
        <w:tc>
          <w:tcPr>
            <w:tcW w:w="1653" w:type="dxa"/>
            <w:noWrap/>
            <w:hideMark/>
          </w:tcPr>
          <w:p w14:paraId="7FA08C6E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0 (5 – 623)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hideMark/>
          </w:tcPr>
          <w:p w14:paraId="4D385B3C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444" w:type="dxa"/>
            <w:tcBorders>
              <w:left w:val="single" w:sz="4" w:space="0" w:color="auto"/>
            </w:tcBorders>
            <w:noWrap/>
            <w:hideMark/>
          </w:tcPr>
          <w:p w14:paraId="0610EFA2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169)</w:t>
            </w:r>
          </w:p>
        </w:tc>
        <w:tc>
          <w:tcPr>
            <w:tcW w:w="1601" w:type="dxa"/>
            <w:gridSpan w:val="2"/>
            <w:noWrap/>
            <w:hideMark/>
          </w:tcPr>
          <w:p w14:paraId="52C5BD5E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21)</w:t>
            </w:r>
          </w:p>
        </w:tc>
        <w:tc>
          <w:tcPr>
            <w:tcW w:w="735" w:type="dxa"/>
            <w:gridSpan w:val="2"/>
            <w:noWrap/>
            <w:hideMark/>
          </w:tcPr>
          <w:p w14:paraId="06FE9CBD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DE415A" w:rsidRPr="00BE025E" w14:paraId="7A1A8AC0" w14:textId="77777777" w:rsidTr="007548EF">
        <w:trPr>
          <w:trHeight w:val="342"/>
        </w:trPr>
        <w:tc>
          <w:tcPr>
            <w:tcW w:w="9985" w:type="dxa"/>
            <w:gridSpan w:val="9"/>
            <w:noWrap/>
            <w:hideMark/>
          </w:tcPr>
          <w:p w14:paraId="6A31230D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Surgery and radiation</w:t>
            </w:r>
          </w:p>
        </w:tc>
      </w:tr>
      <w:tr w:rsidR="00DE415A" w:rsidRPr="00BE025E" w14:paraId="679F4594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612" w:type="dxa"/>
            <w:noWrap/>
            <w:hideMark/>
          </w:tcPr>
          <w:p w14:paraId="6749F091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an (SD)</w:t>
            </w:r>
          </w:p>
        </w:tc>
        <w:tc>
          <w:tcPr>
            <w:tcW w:w="2215" w:type="dxa"/>
            <w:noWrap/>
            <w:hideMark/>
          </w:tcPr>
          <w:p w14:paraId="1A9EDE71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,217 (3,349)</w:t>
            </w:r>
          </w:p>
        </w:tc>
        <w:tc>
          <w:tcPr>
            <w:tcW w:w="1653" w:type="dxa"/>
            <w:noWrap/>
            <w:hideMark/>
          </w:tcPr>
          <w:p w14:paraId="5BC860E0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765 (1,589)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hideMark/>
          </w:tcPr>
          <w:p w14:paraId="31396AAF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449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noWrap/>
            <w:hideMark/>
          </w:tcPr>
          <w:p w14:paraId="02BE9857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20 (274)</w:t>
            </w:r>
          </w:p>
        </w:tc>
        <w:tc>
          <w:tcPr>
            <w:tcW w:w="1601" w:type="dxa"/>
            <w:gridSpan w:val="2"/>
            <w:noWrap/>
            <w:hideMark/>
          </w:tcPr>
          <w:p w14:paraId="64E6F022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90 (410)</w:t>
            </w:r>
          </w:p>
        </w:tc>
        <w:tc>
          <w:tcPr>
            <w:tcW w:w="735" w:type="dxa"/>
            <w:gridSpan w:val="2"/>
            <w:noWrap/>
            <w:hideMark/>
          </w:tcPr>
          <w:p w14:paraId="0A9740D8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104</w:t>
            </w:r>
          </w:p>
        </w:tc>
      </w:tr>
      <w:tr w:rsidR="00DE415A" w:rsidRPr="00BE025E" w14:paraId="0BE9CADF" w14:textId="77777777" w:rsidTr="007548EF">
        <w:trPr>
          <w:trHeight w:val="387"/>
        </w:trPr>
        <w:tc>
          <w:tcPr>
            <w:tcW w:w="1612" w:type="dxa"/>
            <w:noWrap/>
            <w:hideMark/>
          </w:tcPr>
          <w:p w14:paraId="643D37EC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dian (IQR)</w:t>
            </w:r>
          </w:p>
        </w:tc>
        <w:tc>
          <w:tcPr>
            <w:tcW w:w="2215" w:type="dxa"/>
            <w:noWrap/>
            <w:hideMark/>
          </w:tcPr>
          <w:p w14:paraId="1B974DED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22 (0 – 943)</w:t>
            </w:r>
          </w:p>
        </w:tc>
        <w:tc>
          <w:tcPr>
            <w:tcW w:w="1653" w:type="dxa"/>
            <w:noWrap/>
            <w:hideMark/>
          </w:tcPr>
          <w:p w14:paraId="169533E0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652)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hideMark/>
          </w:tcPr>
          <w:p w14:paraId="74F3C362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444" w:type="dxa"/>
            <w:tcBorders>
              <w:left w:val="single" w:sz="4" w:space="0" w:color="auto"/>
            </w:tcBorders>
            <w:noWrap/>
            <w:hideMark/>
          </w:tcPr>
          <w:p w14:paraId="469B6A7B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99)</w:t>
            </w:r>
          </w:p>
        </w:tc>
        <w:tc>
          <w:tcPr>
            <w:tcW w:w="1601" w:type="dxa"/>
            <w:gridSpan w:val="2"/>
            <w:noWrap/>
            <w:hideMark/>
          </w:tcPr>
          <w:p w14:paraId="5350CF78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 (0 – 224)</w:t>
            </w:r>
          </w:p>
        </w:tc>
        <w:tc>
          <w:tcPr>
            <w:tcW w:w="735" w:type="dxa"/>
            <w:gridSpan w:val="2"/>
            <w:noWrap/>
            <w:hideMark/>
          </w:tcPr>
          <w:p w14:paraId="5E33FFD1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DE415A" w:rsidRPr="00BE025E" w14:paraId="7FFD1672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9985" w:type="dxa"/>
            <w:gridSpan w:val="9"/>
            <w:noWrap/>
            <w:hideMark/>
          </w:tcPr>
          <w:p w14:paraId="23188D9A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Surgery and pharmacotherapy</w:t>
            </w:r>
          </w:p>
        </w:tc>
      </w:tr>
      <w:tr w:rsidR="00DE415A" w:rsidRPr="00BE025E" w14:paraId="18BF27EA" w14:textId="77777777" w:rsidTr="007548EF">
        <w:trPr>
          <w:trHeight w:val="340"/>
        </w:trPr>
        <w:tc>
          <w:tcPr>
            <w:tcW w:w="1612" w:type="dxa"/>
            <w:noWrap/>
            <w:hideMark/>
          </w:tcPr>
          <w:p w14:paraId="2B531AE3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an (SD)</w:t>
            </w:r>
          </w:p>
        </w:tc>
        <w:tc>
          <w:tcPr>
            <w:tcW w:w="2215" w:type="dxa"/>
            <w:noWrap/>
            <w:hideMark/>
          </w:tcPr>
          <w:p w14:paraId="2E3B3987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5,668 (12,537)</w:t>
            </w:r>
          </w:p>
        </w:tc>
        <w:tc>
          <w:tcPr>
            <w:tcW w:w="1653" w:type="dxa"/>
            <w:tcBorders>
              <w:bottom w:val="nil"/>
            </w:tcBorders>
            <w:noWrap/>
            <w:hideMark/>
          </w:tcPr>
          <w:p w14:paraId="311AB953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6,544 (15,661)</w:t>
            </w:r>
          </w:p>
        </w:tc>
        <w:tc>
          <w:tcPr>
            <w:tcW w:w="725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944715A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008</w:t>
            </w:r>
          </w:p>
        </w:tc>
        <w:tc>
          <w:tcPr>
            <w:tcW w:w="144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01BD7F7D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348 (774)</w:t>
            </w:r>
          </w:p>
        </w:tc>
        <w:tc>
          <w:tcPr>
            <w:tcW w:w="1601" w:type="dxa"/>
            <w:gridSpan w:val="2"/>
            <w:noWrap/>
            <w:hideMark/>
          </w:tcPr>
          <w:p w14:paraId="5DD08034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356 (834)</w:t>
            </w:r>
          </w:p>
        </w:tc>
        <w:tc>
          <w:tcPr>
            <w:tcW w:w="735" w:type="dxa"/>
            <w:gridSpan w:val="2"/>
            <w:noWrap/>
            <w:hideMark/>
          </w:tcPr>
          <w:p w14:paraId="22D321A9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579</w:t>
            </w:r>
          </w:p>
        </w:tc>
      </w:tr>
      <w:tr w:rsidR="00DE415A" w:rsidRPr="00BE025E" w14:paraId="02C41796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1612" w:type="dxa"/>
            <w:noWrap/>
            <w:hideMark/>
          </w:tcPr>
          <w:p w14:paraId="786AF57A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dian (IQR)</w:t>
            </w:r>
          </w:p>
        </w:tc>
        <w:tc>
          <w:tcPr>
            <w:tcW w:w="2215" w:type="dxa"/>
            <w:noWrap/>
            <w:hideMark/>
          </w:tcPr>
          <w:p w14:paraId="3A582F60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803 (0 – 4,570)</w:t>
            </w:r>
          </w:p>
        </w:tc>
        <w:tc>
          <w:tcPr>
            <w:tcW w:w="2378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1E387C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,023 (34 – 5,192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69D93E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76 (0 – 335)</w:t>
            </w:r>
          </w:p>
        </w:tc>
        <w:tc>
          <w:tcPr>
            <w:tcW w:w="1601" w:type="dxa"/>
            <w:gridSpan w:val="2"/>
            <w:tcBorders>
              <w:left w:val="nil"/>
            </w:tcBorders>
            <w:noWrap/>
            <w:hideMark/>
          </w:tcPr>
          <w:p w14:paraId="55C00473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76 (0 – 347)</w:t>
            </w:r>
          </w:p>
        </w:tc>
        <w:tc>
          <w:tcPr>
            <w:tcW w:w="735" w:type="dxa"/>
            <w:gridSpan w:val="2"/>
            <w:noWrap/>
            <w:hideMark/>
          </w:tcPr>
          <w:p w14:paraId="4277A364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DE415A" w:rsidRPr="00BE025E" w14:paraId="49CC2171" w14:textId="77777777" w:rsidTr="007548EF">
        <w:trPr>
          <w:trHeight w:val="360"/>
        </w:trPr>
        <w:tc>
          <w:tcPr>
            <w:tcW w:w="9985" w:type="dxa"/>
            <w:gridSpan w:val="9"/>
            <w:noWrap/>
            <w:hideMark/>
          </w:tcPr>
          <w:p w14:paraId="37C98A51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Pharmacotherapy and radiation</w:t>
            </w:r>
          </w:p>
        </w:tc>
      </w:tr>
      <w:tr w:rsidR="00DE415A" w:rsidRPr="00BE025E" w14:paraId="72C235B8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612" w:type="dxa"/>
            <w:noWrap/>
            <w:hideMark/>
          </w:tcPr>
          <w:p w14:paraId="372BB8A1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an (SD)</w:t>
            </w:r>
          </w:p>
        </w:tc>
        <w:tc>
          <w:tcPr>
            <w:tcW w:w="2215" w:type="dxa"/>
            <w:noWrap/>
            <w:hideMark/>
          </w:tcPr>
          <w:p w14:paraId="2356C465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2,761 (5,773)</w:t>
            </w:r>
          </w:p>
        </w:tc>
        <w:tc>
          <w:tcPr>
            <w:tcW w:w="1653" w:type="dxa"/>
            <w:tcBorders>
              <w:bottom w:val="nil"/>
            </w:tcBorders>
            <w:noWrap/>
            <w:hideMark/>
          </w:tcPr>
          <w:p w14:paraId="52B90A3E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7,641 (49,612)</w:t>
            </w:r>
          </w:p>
        </w:tc>
        <w:tc>
          <w:tcPr>
            <w:tcW w:w="725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FCAC52A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674</w:t>
            </w:r>
          </w:p>
        </w:tc>
        <w:tc>
          <w:tcPr>
            <w:tcW w:w="144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40FAB187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422 (803)</w:t>
            </w:r>
          </w:p>
        </w:tc>
        <w:tc>
          <w:tcPr>
            <w:tcW w:w="1601" w:type="dxa"/>
            <w:gridSpan w:val="2"/>
            <w:noWrap/>
            <w:hideMark/>
          </w:tcPr>
          <w:p w14:paraId="6C7956A4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,334 (3,511)</w:t>
            </w:r>
          </w:p>
        </w:tc>
        <w:tc>
          <w:tcPr>
            <w:tcW w:w="735" w:type="dxa"/>
            <w:gridSpan w:val="2"/>
            <w:noWrap/>
            <w:hideMark/>
          </w:tcPr>
          <w:p w14:paraId="05FDC02D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457</w:t>
            </w:r>
          </w:p>
        </w:tc>
      </w:tr>
      <w:tr w:rsidR="00DE415A" w:rsidRPr="00BE025E" w14:paraId="31D32A19" w14:textId="77777777" w:rsidTr="007548EF">
        <w:trPr>
          <w:trHeight w:val="387"/>
        </w:trPr>
        <w:tc>
          <w:tcPr>
            <w:tcW w:w="1612" w:type="dxa"/>
            <w:noWrap/>
            <w:hideMark/>
          </w:tcPr>
          <w:p w14:paraId="1F93B69A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dian (IQR)</w:t>
            </w:r>
          </w:p>
        </w:tc>
        <w:tc>
          <w:tcPr>
            <w:tcW w:w="2215" w:type="dxa"/>
            <w:noWrap/>
            <w:hideMark/>
          </w:tcPr>
          <w:p w14:paraId="00D0F4DC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267 (0 – 2,030)</w:t>
            </w:r>
          </w:p>
        </w:tc>
        <w:tc>
          <w:tcPr>
            <w:tcW w:w="2378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B4E5743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95 (16 – 3,224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76A026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21 (0 – 401)</w:t>
            </w:r>
          </w:p>
        </w:tc>
        <w:tc>
          <w:tcPr>
            <w:tcW w:w="2336" w:type="dxa"/>
            <w:gridSpan w:val="4"/>
            <w:tcBorders>
              <w:left w:val="nil"/>
            </w:tcBorders>
            <w:noWrap/>
            <w:hideMark/>
          </w:tcPr>
          <w:p w14:paraId="5CEAABF1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266 (7 – 625)</w:t>
            </w:r>
          </w:p>
        </w:tc>
      </w:tr>
      <w:tr w:rsidR="00DE415A" w:rsidRPr="00BE025E" w14:paraId="3F0BBEA2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9985" w:type="dxa"/>
            <w:gridSpan w:val="9"/>
            <w:noWrap/>
            <w:hideMark/>
          </w:tcPr>
          <w:p w14:paraId="0D02C9FE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Surgery &amp; pharmacotherapy &amp; radiation</w:t>
            </w:r>
          </w:p>
        </w:tc>
      </w:tr>
      <w:tr w:rsidR="00DE415A" w:rsidRPr="00BE025E" w14:paraId="3798D678" w14:textId="77777777" w:rsidTr="007548EF">
        <w:trPr>
          <w:trHeight w:val="340"/>
        </w:trPr>
        <w:tc>
          <w:tcPr>
            <w:tcW w:w="1612" w:type="dxa"/>
            <w:noWrap/>
            <w:hideMark/>
          </w:tcPr>
          <w:p w14:paraId="409D30E2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an (SD)</w:t>
            </w:r>
          </w:p>
        </w:tc>
        <w:tc>
          <w:tcPr>
            <w:tcW w:w="2215" w:type="dxa"/>
            <w:noWrap/>
            <w:hideMark/>
          </w:tcPr>
          <w:p w14:paraId="69691462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6,775 (12,782)</w:t>
            </w:r>
          </w:p>
        </w:tc>
        <w:tc>
          <w:tcPr>
            <w:tcW w:w="1653" w:type="dxa"/>
            <w:tcBorders>
              <w:bottom w:val="nil"/>
            </w:tcBorders>
            <w:noWrap/>
            <w:hideMark/>
          </w:tcPr>
          <w:p w14:paraId="7F3FDBF9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8,223 (17,623)</w:t>
            </w:r>
          </w:p>
        </w:tc>
        <w:tc>
          <w:tcPr>
            <w:tcW w:w="725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4FE6E0A2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165</w:t>
            </w:r>
          </w:p>
        </w:tc>
        <w:tc>
          <w:tcPr>
            <w:tcW w:w="144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67448662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352 (718)</w:t>
            </w:r>
          </w:p>
        </w:tc>
        <w:tc>
          <w:tcPr>
            <w:tcW w:w="1601" w:type="dxa"/>
            <w:gridSpan w:val="2"/>
            <w:noWrap/>
            <w:hideMark/>
          </w:tcPr>
          <w:p w14:paraId="4AE44E25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356 (714)</w:t>
            </w:r>
          </w:p>
        </w:tc>
        <w:tc>
          <w:tcPr>
            <w:tcW w:w="735" w:type="dxa"/>
            <w:gridSpan w:val="2"/>
            <w:noWrap/>
            <w:hideMark/>
          </w:tcPr>
          <w:p w14:paraId="3396B48A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0.892</w:t>
            </w:r>
          </w:p>
        </w:tc>
      </w:tr>
      <w:tr w:rsidR="00DE415A" w:rsidRPr="00BE025E" w14:paraId="513D62C5" w14:textId="77777777" w:rsidTr="0075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612" w:type="dxa"/>
            <w:noWrap/>
            <w:hideMark/>
          </w:tcPr>
          <w:p w14:paraId="7D68863E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Median (IQR)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noWrap/>
            <w:hideMark/>
          </w:tcPr>
          <w:p w14:paraId="2DF2F1C2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,515 (197 – 6,912)</w:t>
            </w:r>
          </w:p>
        </w:tc>
        <w:tc>
          <w:tcPr>
            <w:tcW w:w="237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17545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,813 (171 – 8,759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06CB114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02 (0 – 396)</w:t>
            </w:r>
          </w:p>
        </w:tc>
        <w:tc>
          <w:tcPr>
            <w:tcW w:w="1601" w:type="dxa"/>
            <w:gridSpan w:val="2"/>
            <w:tcBorders>
              <w:left w:val="nil"/>
            </w:tcBorders>
            <w:noWrap/>
            <w:hideMark/>
          </w:tcPr>
          <w:p w14:paraId="14D24461" w14:textId="77777777" w:rsidR="00DE415A" w:rsidRPr="00BE025E" w:rsidRDefault="00DE415A" w:rsidP="007548EF">
            <w:pPr>
              <w:spacing w:after="160"/>
              <w:jc w:val="right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BE025E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94 (0 – 395)</w:t>
            </w:r>
          </w:p>
        </w:tc>
        <w:tc>
          <w:tcPr>
            <w:tcW w:w="735" w:type="dxa"/>
            <w:gridSpan w:val="2"/>
            <w:noWrap/>
            <w:hideMark/>
          </w:tcPr>
          <w:p w14:paraId="6195F74E" w14:textId="77777777" w:rsidR="00DE415A" w:rsidRPr="00BE025E" w:rsidRDefault="00DE415A" w:rsidP="007548EF">
            <w:pPr>
              <w:spacing w:after="160"/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</w:tbl>
    <w:p w14:paraId="6779E647" w14:textId="77777777" w:rsidR="008E4344" w:rsidRDefault="008E4344" w:rsidP="00485334">
      <w:pPr>
        <w:rPr>
          <w:rFonts w:ascii="Calibri" w:hAnsi="Calibri" w:cs="Calibri"/>
          <w:sz w:val="22"/>
          <w:szCs w:val="22"/>
        </w:rPr>
        <w:sectPr w:rsidR="008E4344" w:rsidSect="007B0B85">
          <w:pgSz w:w="12240" w:h="15840"/>
          <w:pgMar w:top="1440" w:right="720" w:bottom="1440" w:left="1440" w:header="720" w:footer="720" w:gutter="0"/>
          <w:cols w:space="720"/>
          <w:docGrid w:linePitch="360"/>
        </w:sectPr>
      </w:pPr>
    </w:p>
    <w:p w14:paraId="181C46F1" w14:textId="77777777" w:rsidR="007B0B85" w:rsidRDefault="007B0B85" w:rsidP="007B0B85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Notes: </w:t>
      </w:r>
    </w:p>
    <w:p w14:paraId="0FDA49AB" w14:textId="77777777" w:rsidR="007B0B85" w:rsidRPr="00920BAD" w:rsidRDefault="007B0B85" w:rsidP="007B0B85">
      <w:pPr>
        <w:rPr>
          <w:sz w:val="22"/>
          <w:szCs w:val="22"/>
        </w:rPr>
      </w:pPr>
      <w:r w:rsidRPr="00DD72F4">
        <w:rPr>
          <w:b/>
          <w:bCs/>
          <w:sz w:val="20"/>
          <w:szCs w:val="20"/>
          <w:vertAlign w:val="superscript"/>
        </w:rPr>
        <w:t>a</w:t>
      </w:r>
      <w:r w:rsidRPr="00DD72F4">
        <w:rPr>
          <w:sz w:val="20"/>
          <w:szCs w:val="20"/>
        </w:rPr>
        <w:t xml:space="preserve"> P values of Wilcoxon rank sum tests for the pre-CRC costs.</w:t>
      </w:r>
      <w:r w:rsidRPr="00DD72F4">
        <w:rPr>
          <w:sz w:val="20"/>
          <w:szCs w:val="20"/>
        </w:rPr>
        <w:br/>
        <w:t xml:space="preserve">SD – Standard Deviation; </w:t>
      </w:r>
      <w:r>
        <w:rPr>
          <w:sz w:val="20"/>
          <w:szCs w:val="20"/>
        </w:rPr>
        <w:t xml:space="preserve">IQR – Inter-Quartile Range; </w:t>
      </w:r>
      <w:r w:rsidRPr="00DD72F4">
        <w:rPr>
          <w:sz w:val="20"/>
          <w:szCs w:val="20"/>
        </w:rPr>
        <w:t>OOP – Out-Of-Pocket expenses</w:t>
      </w:r>
    </w:p>
    <w:p w14:paraId="6F2DBAA8" w14:textId="77777777" w:rsidR="007B0B85" w:rsidRPr="00803E38" w:rsidRDefault="007B0B85" w:rsidP="007B0B85">
      <w:pPr>
        <w:rPr>
          <w:rFonts w:ascii="Calibri" w:hAnsi="Calibri" w:cs="Calibri"/>
          <w:sz w:val="22"/>
          <w:szCs w:val="22"/>
        </w:rPr>
      </w:pPr>
    </w:p>
    <w:sectPr w:rsidR="007B0B85" w:rsidRPr="00803E38" w:rsidSect="007B0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9966DD"/>
    <w:multiLevelType w:val="hybridMultilevel"/>
    <w:tmpl w:val="0860BF1A"/>
    <w:lvl w:ilvl="0" w:tplc="EC52B12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67BFD"/>
    <w:multiLevelType w:val="hybridMultilevel"/>
    <w:tmpl w:val="1BFA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044444">
    <w:abstractNumId w:val="1"/>
  </w:num>
  <w:num w:numId="2" w16cid:durableId="275522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8E"/>
    <w:rsid w:val="00013F9E"/>
    <w:rsid w:val="00021A7C"/>
    <w:rsid w:val="00022668"/>
    <w:rsid w:val="00023EDF"/>
    <w:rsid w:val="0003100E"/>
    <w:rsid w:val="00034FDC"/>
    <w:rsid w:val="0003656B"/>
    <w:rsid w:val="0004463D"/>
    <w:rsid w:val="0005176C"/>
    <w:rsid w:val="00060F5F"/>
    <w:rsid w:val="00061EE4"/>
    <w:rsid w:val="00065AE7"/>
    <w:rsid w:val="00070912"/>
    <w:rsid w:val="00070949"/>
    <w:rsid w:val="00083275"/>
    <w:rsid w:val="000836A9"/>
    <w:rsid w:val="00084E4D"/>
    <w:rsid w:val="00090735"/>
    <w:rsid w:val="000915A6"/>
    <w:rsid w:val="000A42DF"/>
    <w:rsid w:val="000B7F0C"/>
    <w:rsid w:val="000F5C57"/>
    <w:rsid w:val="00113F29"/>
    <w:rsid w:val="001146A7"/>
    <w:rsid w:val="001306AD"/>
    <w:rsid w:val="00133333"/>
    <w:rsid w:val="00142E1B"/>
    <w:rsid w:val="00142FD7"/>
    <w:rsid w:val="00176717"/>
    <w:rsid w:val="00176848"/>
    <w:rsid w:val="00182E22"/>
    <w:rsid w:val="00193AEE"/>
    <w:rsid w:val="001A1B1B"/>
    <w:rsid w:val="001A2183"/>
    <w:rsid w:val="001B192C"/>
    <w:rsid w:val="001B2461"/>
    <w:rsid w:val="001C2CA6"/>
    <w:rsid w:val="001C4AAF"/>
    <w:rsid w:val="001C5275"/>
    <w:rsid w:val="001D267A"/>
    <w:rsid w:val="001D5EA5"/>
    <w:rsid w:val="001E4189"/>
    <w:rsid w:val="001E5D55"/>
    <w:rsid w:val="001F40A2"/>
    <w:rsid w:val="00204F7D"/>
    <w:rsid w:val="002076D3"/>
    <w:rsid w:val="002162E6"/>
    <w:rsid w:val="0023591E"/>
    <w:rsid w:val="002529CF"/>
    <w:rsid w:val="0025417A"/>
    <w:rsid w:val="00254945"/>
    <w:rsid w:val="00262A3B"/>
    <w:rsid w:val="0026532C"/>
    <w:rsid w:val="002666E7"/>
    <w:rsid w:val="00266A02"/>
    <w:rsid w:val="00274BBE"/>
    <w:rsid w:val="00276CBA"/>
    <w:rsid w:val="002773B4"/>
    <w:rsid w:val="002A1450"/>
    <w:rsid w:val="002A3839"/>
    <w:rsid w:val="002B07AF"/>
    <w:rsid w:val="002B15CE"/>
    <w:rsid w:val="002C184D"/>
    <w:rsid w:val="002D41F0"/>
    <w:rsid w:val="002D4C82"/>
    <w:rsid w:val="002E271F"/>
    <w:rsid w:val="002E757F"/>
    <w:rsid w:val="003340B5"/>
    <w:rsid w:val="00344007"/>
    <w:rsid w:val="00347526"/>
    <w:rsid w:val="00352935"/>
    <w:rsid w:val="003717F5"/>
    <w:rsid w:val="003759A4"/>
    <w:rsid w:val="003772C5"/>
    <w:rsid w:val="00387A02"/>
    <w:rsid w:val="00393109"/>
    <w:rsid w:val="00397453"/>
    <w:rsid w:val="00397899"/>
    <w:rsid w:val="003A4018"/>
    <w:rsid w:val="003C5449"/>
    <w:rsid w:val="003C7DA7"/>
    <w:rsid w:val="003D3674"/>
    <w:rsid w:val="003E2FFA"/>
    <w:rsid w:val="003E3755"/>
    <w:rsid w:val="00404809"/>
    <w:rsid w:val="0041530D"/>
    <w:rsid w:val="004209C7"/>
    <w:rsid w:val="00432B61"/>
    <w:rsid w:val="004508A1"/>
    <w:rsid w:val="00451965"/>
    <w:rsid w:val="004702F5"/>
    <w:rsid w:val="00472C8F"/>
    <w:rsid w:val="00484F61"/>
    <w:rsid w:val="00485334"/>
    <w:rsid w:val="004878F3"/>
    <w:rsid w:val="004925BE"/>
    <w:rsid w:val="004A7991"/>
    <w:rsid w:val="004B5933"/>
    <w:rsid w:val="004B60EF"/>
    <w:rsid w:val="004C7895"/>
    <w:rsid w:val="004D2E3B"/>
    <w:rsid w:val="004D304C"/>
    <w:rsid w:val="005074F8"/>
    <w:rsid w:val="00512EC5"/>
    <w:rsid w:val="00514867"/>
    <w:rsid w:val="00516B14"/>
    <w:rsid w:val="005373A3"/>
    <w:rsid w:val="005500E4"/>
    <w:rsid w:val="00553F64"/>
    <w:rsid w:val="00564965"/>
    <w:rsid w:val="005808B1"/>
    <w:rsid w:val="005818A7"/>
    <w:rsid w:val="00582D3B"/>
    <w:rsid w:val="005860BC"/>
    <w:rsid w:val="00587613"/>
    <w:rsid w:val="005927E3"/>
    <w:rsid w:val="005A5567"/>
    <w:rsid w:val="005B0CD8"/>
    <w:rsid w:val="005C0A4C"/>
    <w:rsid w:val="005C6FFE"/>
    <w:rsid w:val="005D1023"/>
    <w:rsid w:val="005D171E"/>
    <w:rsid w:val="005D1D9A"/>
    <w:rsid w:val="005D21B7"/>
    <w:rsid w:val="005E1858"/>
    <w:rsid w:val="005E4603"/>
    <w:rsid w:val="005E5161"/>
    <w:rsid w:val="005E5D0C"/>
    <w:rsid w:val="006525F2"/>
    <w:rsid w:val="00653E58"/>
    <w:rsid w:val="0067459B"/>
    <w:rsid w:val="006A5E4F"/>
    <w:rsid w:val="006A6527"/>
    <w:rsid w:val="006B6F7E"/>
    <w:rsid w:val="006B7E43"/>
    <w:rsid w:val="006C0CD5"/>
    <w:rsid w:val="006C33B1"/>
    <w:rsid w:val="006D1EFA"/>
    <w:rsid w:val="006E4FDB"/>
    <w:rsid w:val="006F182C"/>
    <w:rsid w:val="007040E8"/>
    <w:rsid w:val="0070791D"/>
    <w:rsid w:val="00710894"/>
    <w:rsid w:val="00724E52"/>
    <w:rsid w:val="00726F0B"/>
    <w:rsid w:val="007324DE"/>
    <w:rsid w:val="0073411C"/>
    <w:rsid w:val="00742035"/>
    <w:rsid w:val="00757D82"/>
    <w:rsid w:val="00762BEB"/>
    <w:rsid w:val="0078068C"/>
    <w:rsid w:val="00783942"/>
    <w:rsid w:val="007B0B85"/>
    <w:rsid w:val="007B1092"/>
    <w:rsid w:val="007C34B5"/>
    <w:rsid w:val="007D417B"/>
    <w:rsid w:val="007D4E3A"/>
    <w:rsid w:val="007E052B"/>
    <w:rsid w:val="007E2C8E"/>
    <w:rsid w:val="00803E38"/>
    <w:rsid w:val="00810B8A"/>
    <w:rsid w:val="00813391"/>
    <w:rsid w:val="0081678C"/>
    <w:rsid w:val="008441FC"/>
    <w:rsid w:val="008517DC"/>
    <w:rsid w:val="00863C1B"/>
    <w:rsid w:val="00865D17"/>
    <w:rsid w:val="00866715"/>
    <w:rsid w:val="00882129"/>
    <w:rsid w:val="00882274"/>
    <w:rsid w:val="00893917"/>
    <w:rsid w:val="00897C24"/>
    <w:rsid w:val="008E4344"/>
    <w:rsid w:val="008F31DE"/>
    <w:rsid w:val="0090060C"/>
    <w:rsid w:val="00921F91"/>
    <w:rsid w:val="00932708"/>
    <w:rsid w:val="00941918"/>
    <w:rsid w:val="00961EE5"/>
    <w:rsid w:val="0098057A"/>
    <w:rsid w:val="00986385"/>
    <w:rsid w:val="00990A10"/>
    <w:rsid w:val="00992767"/>
    <w:rsid w:val="0099312B"/>
    <w:rsid w:val="00996949"/>
    <w:rsid w:val="009A36F7"/>
    <w:rsid w:val="009C71E8"/>
    <w:rsid w:val="009D053C"/>
    <w:rsid w:val="009D1069"/>
    <w:rsid w:val="009E5BA6"/>
    <w:rsid w:val="00A01B4E"/>
    <w:rsid w:val="00A01F64"/>
    <w:rsid w:val="00A150BA"/>
    <w:rsid w:val="00A51713"/>
    <w:rsid w:val="00A55E9E"/>
    <w:rsid w:val="00A605FC"/>
    <w:rsid w:val="00A61268"/>
    <w:rsid w:val="00A67487"/>
    <w:rsid w:val="00A71814"/>
    <w:rsid w:val="00A7603A"/>
    <w:rsid w:val="00A77C92"/>
    <w:rsid w:val="00A82B59"/>
    <w:rsid w:val="00A853FC"/>
    <w:rsid w:val="00A97283"/>
    <w:rsid w:val="00AA5C48"/>
    <w:rsid w:val="00AC2D16"/>
    <w:rsid w:val="00AC73DD"/>
    <w:rsid w:val="00AD1601"/>
    <w:rsid w:val="00AD5122"/>
    <w:rsid w:val="00AE2A8A"/>
    <w:rsid w:val="00AE3CDD"/>
    <w:rsid w:val="00AE64E6"/>
    <w:rsid w:val="00AE7705"/>
    <w:rsid w:val="00AF2231"/>
    <w:rsid w:val="00AF3981"/>
    <w:rsid w:val="00AF46D3"/>
    <w:rsid w:val="00B14695"/>
    <w:rsid w:val="00B16503"/>
    <w:rsid w:val="00B27243"/>
    <w:rsid w:val="00B42855"/>
    <w:rsid w:val="00B510D2"/>
    <w:rsid w:val="00B555BD"/>
    <w:rsid w:val="00B577C0"/>
    <w:rsid w:val="00B60159"/>
    <w:rsid w:val="00B62C13"/>
    <w:rsid w:val="00B70F4C"/>
    <w:rsid w:val="00B7512B"/>
    <w:rsid w:val="00B8202B"/>
    <w:rsid w:val="00B94363"/>
    <w:rsid w:val="00B944E3"/>
    <w:rsid w:val="00BB1089"/>
    <w:rsid w:val="00BB1564"/>
    <w:rsid w:val="00BB1D72"/>
    <w:rsid w:val="00BB2DCB"/>
    <w:rsid w:val="00BC19AD"/>
    <w:rsid w:val="00BD3203"/>
    <w:rsid w:val="00BD4502"/>
    <w:rsid w:val="00BE61C9"/>
    <w:rsid w:val="00BF6E42"/>
    <w:rsid w:val="00C170B3"/>
    <w:rsid w:val="00C20C44"/>
    <w:rsid w:val="00C20D87"/>
    <w:rsid w:val="00C32709"/>
    <w:rsid w:val="00C32F8D"/>
    <w:rsid w:val="00C35977"/>
    <w:rsid w:val="00C40588"/>
    <w:rsid w:val="00C453FF"/>
    <w:rsid w:val="00C618FA"/>
    <w:rsid w:val="00C631B1"/>
    <w:rsid w:val="00C65A98"/>
    <w:rsid w:val="00C73664"/>
    <w:rsid w:val="00C93C0E"/>
    <w:rsid w:val="00CA7878"/>
    <w:rsid w:val="00CB6117"/>
    <w:rsid w:val="00CC35FF"/>
    <w:rsid w:val="00CC43B7"/>
    <w:rsid w:val="00CD6429"/>
    <w:rsid w:val="00CD7377"/>
    <w:rsid w:val="00CD7A83"/>
    <w:rsid w:val="00D10FFC"/>
    <w:rsid w:val="00D1202C"/>
    <w:rsid w:val="00D142FE"/>
    <w:rsid w:val="00D25DA8"/>
    <w:rsid w:val="00D32A28"/>
    <w:rsid w:val="00D33C1F"/>
    <w:rsid w:val="00D6033B"/>
    <w:rsid w:val="00D611D2"/>
    <w:rsid w:val="00D6557B"/>
    <w:rsid w:val="00D74D99"/>
    <w:rsid w:val="00D80649"/>
    <w:rsid w:val="00D82A3A"/>
    <w:rsid w:val="00D832F3"/>
    <w:rsid w:val="00D9189A"/>
    <w:rsid w:val="00DA4ED4"/>
    <w:rsid w:val="00DC0B59"/>
    <w:rsid w:val="00DC773F"/>
    <w:rsid w:val="00DD737F"/>
    <w:rsid w:val="00DE415A"/>
    <w:rsid w:val="00DF1381"/>
    <w:rsid w:val="00E00691"/>
    <w:rsid w:val="00E0682D"/>
    <w:rsid w:val="00E36749"/>
    <w:rsid w:val="00E3684D"/>
    <w:rsid w:val="00E3731A"/>
    <w:rsid w:val="00E43974"/>
    <w:rsid w:val="00E46F7C"/>
    <w:rsid w:val="00E50095"/>
    <w:rsid w:val="00E5377A"/>
    <w:rsid w:val="00E65B7A"/>
    <w:rsid w:val="00E65F08"/>
    <w:rsid w:val="00E752E8"/>
    <w:rsid w:val="00E75A98"/>
    <w:rsid w:val="00E86BA8"/>
    <w:rsid w:val="00E870ED"/>
    <w:rsid w:val="00E91F9A"/>
    <w:rsid w:val="00E97B16"/>
    <w:rsid w:val="00EA2CBA"/>
    <w:rsid w:val="00EA4DA4"/>
    <w:rsid w:val="00EB20C4"/>
    <w:rsid w:val="00EB4758"/>
    <w:rsid w:val="00EC7EBD"/>
    <w:rsid w:val="00ED1910"/>
    <w:rsid w:val="00ED5C5D"/>
    <w:rsid w:val="00EE2DDA"/>
    <w:rsid w:val="00F02E2E"/>
    <w:rsid w:val="00F05FE8"/>
    <w:rsid w:val="00F15535"/>
    <w:rsid w:val="00F226AA"/>
    <w:rsid w:val="00F32A7A"/>
    <w:rsid w:val="00F33083"/>
    <w:rsid w:val="00F35379"/>
    <w:rsid w:val="00F46F52"/>
    <w:rsid w:val="00F51A61"/>
    <w:rsid w:val="00F54466"/>
    <w:rsid w:val="00F57AA8"/>
    <w:rsid w:val="00F67E6F"/>
    <w:rsid w:val="00F713B7"/>
    <w:rsid w:val="00F74FDC"/>
    <w:rsid w:val="00F83049"/>
    <w:rsid w:val="00F8386E"/>
    <w:rsid w:val="00F874EB"/>
    <w:rsid w:val="00FA35B7"/>
    <w:rsid w:val="00FB3455"/>
    <w:rsid w:val="00FB4E68"/>
    <w:rsid w:val="00FD0B55"/>
    <w:rsid w:val="00FE3BF9"/>
    <w:rsid w:val="00FE5822"/>
    <w:rsid w:val="00FF4A02"/>
    <w:rsid w:val="00F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E1C7"/>
  <w15:chartTrackingRefBased/>
  <w15:docId w15:val="{5F2916B5-6716-4A41-9C41-DC6E3AAC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C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C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C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C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C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C8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853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D0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64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4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6503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DE41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Chi Mai</dc:creator>
  <cp:keywords/>
  <dc:description/>
  <cp:lastModifiedBy>Nguyen, Chi Mai</cp:lastModifiedBy>
  <cp:revision>3</cp:revision>
  <dcterms:created xsi:type="dcterms:W3CDTF">2025-09-16T21:10:00Z</dcterms:created>
  <dcterms:modified xsi:type="dcterms:W3CDTF">2025-09-16T21:13:00Z</dcterms:modified>
</cp:coreProperties>
</file>